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EBDB2" w14:textId="5A36F3EF" w:rsidR="00CC30D6" w:rsidRPr="00573872" w:rsidRDefault="001A7234" w:rsidP="004252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387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S</w:t>
      </w:r>
      <w:r w:rsidR="00E1511D" w:rsidRPr="005738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B260B" w:rsidRPr="004B260B">
        <w:rPr>
          <w:rFonts w:ascii="Times New Roman" w:hAnsi="Times New Roman" w:cs="Times New Roman"/>
          <w:color w:val="FF0000"/>
          <w:sz w:val="24"/>
          <w:szCs w:val="24"/>
          <w:lang w:val="en-US"/>
        </w:rPr>
        <w:t>Crude and adjusted</w:t>
      </w:r>
      <w:r w:rsidR="00461D72" w:rsidRPr="004B260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4B260B" w:rsidRPr="004B260B">
        <w:rPr>
          <w:rFonts w:ascii="Times New Roman" w:hAnsi="Times New Roman" w:cs="Times New Roman"/>
          <w:color w:val="FF0000"/>
          <w:sz w:val="24"/>
          <w:szCs w:val="24"/>
          <w:lang w:val="en-US"/>
        </w:rPr>
        <w:t>annual rates for</w:t>
      </w:r>
      <w:r w:rsidR="00461D72" w:rsidRPr="004B260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itamin </w:t>
      </w:r>
      <w:r w:rsidR="00461D72" w:rsidRPr="00573872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E1511D" w:rsidRPr="00573872">
        <w:rPr>
          <w:rFonts w:ascii="Times New Roman" w:hAnsi="Times New Roman" w:cs="Times New Roman"/>
          <w:sz w:val="24"/>
          <w:szCs w:val="24"/>
          <w:lang w:val="en-US"/>
        </w:rPr>
        <w:t>blood tests</w:t>
      </w:r>
      <w:r w:rsidR="00461D72" w:rsidRPr="00573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481233" w:rsidRPr="00481233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r w:rsidR="00481233" w:rsidRPr="00481233">
        <w:rPr>
          <w:rFonts w:ascii="Times New Roman" w:hAnsi="Times New Roman" w:cs="Times New Roman"/>
          <w:color w:val="FF0000"/>
          <w:sz w:val="24"/>
          <w:szCs w:val="24"/>
          <w:lang w:val="en-US"/>
        </w:rPr>
        <w:sym w:font="Symbol" w:char="F0B4"/>
      </w:r>
      <w:r w:rsidR="00481233" w:rsidRPr="00481233">
        <w:rPr>
          <w:rFonts w:ascii="Times New Roman" w:hAnsi="Times New Roman" w:cs="Times New Roman"/>
          <w:color w:val="FF0000"/>
          <w:sz w:val="24"/>
          <w:szCs w:val="24"/>
          <w:lang w:val="en-US"/>
        </w:rPr>
        <w:t>1000 residents</w:t>
      </w:r>
      <w:bookmarkEnd w:id="0"/>
      <w:r w:rsidR="0048123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61D72" w:rsidRPr="00573872">
        <w:rPr>
          <w:rFonts w:ascii="Times New Roman" w:hAnsi="Times New Roman" w:cs="Times New Roman"/>
          <w:sz w:val="24"/>
          <w:szCs w:val="24"/>
          <w:lang w:val="en-US"/>
        </w:rPr>
        <w:t xml:space="preserve">stratified by </w:t>
      </w:r>
      <w:r w:rsidR="00C9615D" w:rsidRPr="00573872">
        <w:rPr>
          <w:rFonts w:ascii="Times New Roman" w:hAnsi="Times New Roman" w:cs="Times New Roman"/>
          <w:sz w:val="24"/>
          <w:szCs w:val="24"/>
          <w:lang w:val="en-US"/>
        </w:rPr>
        <w:t>sex.</w:t>
      </w:r>
    </w:p>
    <w:p w14:paraId="25D624AF" w14:textId="77777777" w:rsidR="00F27F98" w:rsidRPr="00425267" w:rsidRDefault="00F27F98" w:rsidP="00425267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857"/>
        <w:gridCol w:w="1094"/>
        <w:gridCol w:w="1178"/>
        <w:gridCol w:w="2028"/>
        <w:gridCol w:w="2285"/>
      </w:tblGrid>
      <w:tr w:rsidR="00F27F98" w:rsidRPr="00425267" w14:paraId="5F008020" w14:textId="77777777" w:rsidTr="00486890">
        <w:trPr>
          <w:trHeight w:val="572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0B764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57D6" w14:textId="4E7294E1" w:rsidR="00F27F98" w:rsidRPr="00425267" w:rsidRDefault="0088028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ea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9E7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pulatio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CA8C" w14:textId="7E2F2385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lood </w:t>
            </w:r>
            <w:r w:rsidR="00461D72"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</w:t>
            </w:r>
            <w:r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sts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2BFB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rude rates (CI 95%)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353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justed rates (CI 95%)</w:t>
            </w:r>
          </w:p>
        </w:tc>
      </w:tr>
      <w:tr w:rsidR="00486890" w:rsidRPr="00425267" w14:paraId="4E83954E" w14:textId="77777777" w:rsidTr="00486890">
        <w:trPr>
          <w:trHeight w:val="67"/>
          <w:jc w:val="center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FF59BC0" w14:textId="77777777" w:rsidR="00486890" w:rsidRPr="00425267" w:rsidRDefault="00486890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64E560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0586F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D7BE2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56539C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25E98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27F98" w:rsidRPr="00425267" w14:paraId="6662D12C" w14:textId="77777777" w:rsidTr="00486890">
        <w:trPr>
          <w:trHeight w:val="288"/>
          <w:jc w:val="center"/>
        </w:trPr>
        <w:tc>
          <w:tcPr>
            <w:tcW w:w="990" w:type="dxa"/>
            <w:vAlign w:val="center"/>
          </w:tcPr>
          <w:p w14:paraId="33A24926" w14:textId="263CE89E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le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993FD4E" w14:textId="5EF68D94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D695103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,85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C5591FF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9CE961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 (1.6-1.9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55FC705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.7 </w:t>
            </w:r>
            <w:bookmarkStart w:id="1" w:name="_Hlk149483986"/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.6-1.8)</w:t>
            </w:r>
            <w:bookmarkEnd w:id="1"/>
          </w:p>
        </w:tc>
      </w:tr>
      <w:tr w:rsidR="00F27F98" w:rsidRPr="00425267" w14:paraId="32C504C6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FEBDD1B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7FF7453" w14:textId="73DCFD3C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1E9136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,09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5B57E3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0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EB8B7C9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 (2.4-2.7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F6F7AC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 (2.4-2.7)</w:t>
            </w:r>
          </w:p>
        </w:tc>
      </w:tr>
      <w:tr w:rsidR="00F27F98" w:rsidRPr="00425267" w14:paraId="118C7789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6C4C3240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B54DE6B" w14:textId="168E4DD2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1E59B7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8,81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0891F75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3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788AA7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 (3.1-3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0FF69D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 (3.2-3.6)</w:t>
            </w:r>
          </w:p>
        </w:tc>
      </w:tr>
      <w:tr w:rsidR="00F27F98" w:rsidRPr="00425267" w14:paraId="6B284DED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6080933B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D2842E" w14:textId="4230AD99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25C88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,609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389D70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4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A0A088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(4.6-5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DF6ABC4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 (4.9-5.3)</w:t>
            </w:r>
          </w:p>
        </w:tc>
      </w:tr>
      <w:tr w:rsidR="00F27F98" w:rsidRPr="00425267" w14:paraId="0C6AE00E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0D6D70EB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4426122" w14:textId="3F9D37AB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194F55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9,70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A95205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20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60573C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1 (6.9-7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A369E7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 (7.6-8.2)</w:t>
            </w:r>
          </w:p>
        </w:tc>
      </w:tr>
      <w:tr w:rsidR="00F27F98" w:rsidRPr="00425267" w14:paraId="56D5B9E8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ECEA9EC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B2226DD" w14:textId="3A919A06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39EBD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2,74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1186A66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78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0B68ABE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6 (10.3-10.9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5F5840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1 (11.8-12.4)</w:t>
            </w:r>
          </w:p>
        </w:tc>
      </w:tr>
      <w:tr w:rsidR="00F27F98" w:rsidRPr="00425267" w14:paraId="3F162928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649257C2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049E52D" w14:textId="5959C974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DE9DEC5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,26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013E2D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42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5F3141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1 (13.8-14.5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955E3F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6 (16.2-16.9)</w:t>
            </w:r>
          </w:p>
        </w:tc>
      </w:tr>
      <w:tr w:rsidR="00F27F98" w:rsidRPr="00425267" w14:paraId="59C3814B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1C859FB6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35BB7F" w14:textId="5D3D878A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866DA6B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,12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CD6083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92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A055164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7 (17.3-18.1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59101A0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8 (20.4-21.2)</w:t>
            </w:r>
          </w:p>
        </w:tc>
      </w:tr>
      <w:tr w:rsidR="00F27F98" w:rsidRPr="00425267" w14:paraId="2CE21E27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17C018CB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C43F2A9" w14:textId="4D4CD625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C1242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,64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D93943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25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1AA3C2E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5 (20.1-20.9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AD372A6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3 (23.9-24.8)</w:t>
            </w:r>
          </w:p>
        </w:tc>
      </w:tr>
      <w:tr w:rsidR="00F27F98" w:rsidRPr="00425267" w14:paraId="1B4FE3B5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41F27FB6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9AB7B75" w14:textId="3F83E4EF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AC27A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,08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17AC82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387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E5E464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(24.6-25.5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1BA18A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(29.5-30.5)</w:t>
            </w:r>
          </w:p>
        </w:tc>
      </w:tr>
      <w:tr w:rsidR="00F27F98" w:rsidRPr="00425267" w14:paraId="038E583D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F6D4CD1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2DF5CF6" w14:textId="0F1A4F9F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FE2AC7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6,229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ABBCCDE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804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1AF197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1 (27.6-28.5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156FF81E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9 (33.3-34.4)</w:t>
            </w:r>
          </w:p>
        </w:tc>
      </w:tr>
      <w:tr w:rsidR="00F27F98" w:rsidRPr="00425267" w14:paraId="37052832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F4FE4CD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6DBDEA0" w14:textId="1F28E7C3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F85806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,52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155A4F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29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DA74A57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2 (28.7-29.7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65DBA99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5.6 </w:t>
            </w:r>
            <w:bookmarkStart w:id="2" w:name="_Hlk149484010"/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5-36.1)</w:t>
            </w:r>
            <w:bookmarkEnd w:id="2"/>
          </w:p>
        </w:tc>
      </w:tr>
      <w:tr w:rsidR="00486890" w:rsidRPr="00425267" w14:paraId="17492AB9" w14:textId="77777777" w:rsidTr="00486890">
        <w:trPr>
          <w:trHeight w:val="140"/>
          <w:jc w:val="center"/>
        </w:trPr>
        <w:tc>
          <w:tcPr>
            <w:tcW w:w="990" w:type="dxa"/>
            <w:vAlign w:val="center"/>
          </w:tcPr>
          <w:p w14:paraId="2BB22AEC" w14:textId="77777777" w:rsidR="00486890" w:rsidRPr="00425267" w:rsidRDefault="00486890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D257453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50EC9720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1F6E93F3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</w:tcPr>
          <w:p w14:paraId="702E8546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43BBD0E1" w14:textId="77777777" w:rsidR="00486890" w:rsidRPr="00425267" w:rsidRDefault="00486890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27F98" w:rsidRPr="00425267" w14:paraId="2DF0B661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6068F107" w14:textId="0744960B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emale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AB86981" w14:textId="4864DC6C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FB43E5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,92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0C8B6E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68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F1E466F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2 (7.9-8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781143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(7.7-8.3)</w:t>
            </w:r>
          </w:p>
        </w:tc>
      </w:tr>
      <w:tr w:rsidR="00F27F98" w:rsidRPr="00425267" w14:paraId="04868D9F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C3675E8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6917697" w14:textId="34F37E06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7F400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,71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DC8C0E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259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99C849B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5 (11.2-11.9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497F45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5 (11.2-11.9)</w:t>
            </w:r>
          </w:p>
        </w:tc>
      </w:tr>
      <w:tr w:rsidR="00F27F98" w:rsidRPr="00425267" w14:paraId="14D52E88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172D8963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8F3CDBA" w14:textId="50563B4B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C281E8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9,18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A28FA17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146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10F095E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4 (13.1-13.7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8E719C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7 (13.4-14.1)</w:t>
            </w:r>
          </w:p>
        </w:tc>
      </w:tr>
      <w:tr w:rsidR="00F27F98" w:rsidRPr="00425267" w14:paraId="25EEAC86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11154557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66D5AC" w14:textId="48FC45F9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1FFF26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5,16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38C429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760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6E2DF49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7 (16.3-17.1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89CE44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6 (17.2-18)</w:t>
            </w:r>
          </w:p>
        </w:tc>
      </w:tr>
      <w:tr w:rsidR="00F27F98" w:rsidRPr="00425267" w14:paraId="34E91C6C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5ED6A4E5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5D48A7" w14:textId="7811D2F3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5B8FC7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1,20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4B969B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,23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8199C8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(25.5-26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997857F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4 (27.9-28.9)</w:t>
            </w:r>
          </w:p>
        </w:tc>
      </w:tr>
      <w:tr w:rsidR="00F27F98" w:rsidRPr="00425267" w14:paraId="4C80342B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4538E710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F4396B" w14:textId="6B80BF54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4BA413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4,98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9E23D73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,491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75C48B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7 (34.2-35.2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1A5F139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.8 (38.2-39.3)</w:t>
            </w:r>
          </w:p>
        </w:tc>
      </w:tr>
      <w:tr w:rsidR="00F27F98" w:rsidRPr="00425267" w14:paraId="4A6744E7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65BE374F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5E300F" w14:textId="330519DE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66928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8,95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70F3DCC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,59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EC29A45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 (42.4-43.6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1AA516C5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.7 (48.1-49.4)</w:t>
            </w:r>
          </w:p>
        </w:tc>
      </w:tr>
      <w:tr w:rsidR="00F27F98" w:rsidRPr="00425267" w14:paraId="10353F32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7785B70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CB3ABD" w14:textId="4D5CAD7C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D99694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,76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168DC7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,522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EDF0EC3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6 (49-50.3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6E460B87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8 (56.1-57.5)</w:t>
            </w:r>
          </w:p>
        </w:tc>
      </w:tr>
      <w:tr w:rsidR="00F27F98" w:rsidRPr="00425267" w14:paraId="691CFF42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6F7E8AA4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5C60C19" w14:textId="5F58DF62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9CAF7FD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7,20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A98AE1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,527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E5C0BC3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6 (54.9-56.2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C3C1C7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3 (63.6-65)</w:t>
            </w:r>
          </w:p>
        </w:tc>
      </w:tr>
      <w:tr w:rsidR="00F27F98" w:rsidRPr="00425267" w14:paraId="4223979B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7495515E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7974C0" w14:textId="64999FD3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680A133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1,15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FB4E4E4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,618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9BDBD9F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6 (62.9-64.3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6F20387A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9 (73.1-74.7)</w:t>
            </w:r>
          </w:p>
        </w:tc>
      </w:tr>
      <w:tr w:rsidR="00F27F98" w:rsidRPr="00425267" w14:paraId="0AB342F4" w14:textId="77777777" w:rsidTr="00880280">
        <w:trPr>
          <w:trHeight w:val="288"/>
          <w:jc w:val="center"/>
        </w:trPr>
        <w:tc>
          <w:tcPr>
            <w:tcW w:w="990" w:type="dxa"/>
            <w:vAlign w:val="center"/>
          </w:tcPr>
          <w:p w14:paraId="2D3F1107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A7BF5BD" w14:textId="1F5F7CAF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08F4B19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,06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440C618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,403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3FC2930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2 (66.5-67.9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BC4DF32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.2 (77.4-78.9)</w:t>
            </w:r>
          </w:p>
        </w:tc>
      </w:tr>
      <w:tr w:rsidR="00F27F98" w:rsidRPr="00425267" w14:paraId="2FC7C9C4" w14:textId="77777777" w:rsidTr="00880280">
        <w:trPr>
          <w:trHeight w:val="288"/>
          <w:jc w:val="center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DC0E18" w14:textId="77777777" w:rsidR="00F27F98" w:rsidRPr="00425267" w:rsidRDefault="00F27F98" w:rsidP="00425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508D" w14:textId="677D1002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F6C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1,359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3989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,259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F411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1 (68.4-69.8)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0BF6" w14:textId="77777777" w:rsidR="00F27F98" w:rsidRPr="00425267" w:rsidRDefault="00F27F98" w:rsidP="00425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81 </w:t>
            </w:r>
            <w:bookmarkStart w:id="3" w:name="_Hlk149484066"/>
            <w:r w:rsidRPr="0042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80.2-81.8)</w:t>
            </w:r>
            <w:bookmarkEnd w:id="3"/>
          </w:p>
        </w:tc>
      </w:tr>
    </w:tbl>
    <w:p w14:paraId="11F08797" w14:textId="77777777" w:rsidR="001A7234" w:rsidRPr="00425267" w:rsidRDefault="001A7234" w:rsidP="00425267">
      <w:pPr>
        <w:rPr>
          <w:rFonts w:ascii="Times New Roman" w:hAnsi="Times New Roman" w:cs="Times New Roman"/>
        </w:rPr>
      </w:pPr>
    </w:p>
    <w:p w14:paraId="5A94CD20" w14:textId="0819DE8C" w:rsidR="00F27F98" w:rsidRPr="00573872" w:rsidRDefault="00F27F98" w:rsidP="004252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73872">
        <w:rPr>
          <w:rFonts w:ascii="Times New Roman" w:hAnsi="Times New Roman" w:cs="Times New Roman"/>
          <w:sz w:val="20"/>
          <w:szCs w:val="20"/>
          <w:lang w:val="en-US"/>
        </w:rPr>
        <w:t>Data represent numbers and corresponding 95% confidence intervals</w:t>
      </w:r>
      <w:r w:rsidR="00E1511D" w:rsidRPr="0057387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F27F98" w:rsidRPr="005738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34"/>
    <w:rsid w:val="000032C8"/>
    <w:rsid w:val="000F0BE2"/>
    <w:rsid w:val="001227A1"/>
    <w:rsid w:val="001A7234"/>
    <w:rsid w:val="001C6B32"/>
    <w:rsid w:val="002E657A"/>
    <w:rsid w:val="00425267"/>
    <w:rsid w:val="00461D72"/>
    <w:rsid w:val="00481233"/>
    <w:rsid w:val="0048647E"/>
    <w:rsid w:val="00486890"/>
    <w:rsid w:val="004B260B"/>
    <w:rsid w:val="00573872"/>
    <w:rsid w:val="00880280"/>
    <w:rsid w:val="00AF1F8B"/>
    <w:rsid w:val="00C9615D"/>
    <w:rsid w:val="00CC30D6"/>
    <w:rsid w:val="00E1511D"/>
    <w:rsid w:val="00F27F98"/>
    <w:rsid w:val="00F7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06C8"/>
  <w15:chartTrackingRefBased/>
  <w15:docId w15:val="{5F5994AA-6F5B-43DB-8484-684527874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lin Gerard Egan</cp:lastModifiedBy>
  <cp:revision>3</cp:revision>
  <dcterms:created xsi:type="dcterms:W3CDTF">2024-09-06T14:17:00Z</dcterms:created>
  <dcterms:modified xsi:type="dcterms:W3CDTF">2024-09-06T14:57:00Z</dcterms:modified>
</cp:coreProperties>
</file>